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AD93B" w14:textId="77777777" w:rsidR="00A92C67" w:rsidRDefault="00A92C67" w:rsidP="00A92C67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</w:rPr>
        <w:t>Table</w:t>
      </w:r>
      <w:r>
        <w:rPr>
          <w:rFonts w:ascii="Arial" w:hAnsi="Arial" w:cs="Arial"/>
          <w:b/>
          <w:lang w:val="en-US"/>
        </w:rPr>
        <w:t xml:space="preserve"> EV1</w:t>
      </w:r>
      <w:r w:rsidRPr="0045093F">
        <w:rPr>
          <w:rFonts w:ascii="Arial" w:hAnsi="Arial" w:cs="Arial"/>
          <w:b/>
          <w:lang w:val="en-US"/>
        </w:rPr>
        <w:t>: Patients description.</w:t>
      </w:r>
    </w:p>
    <w:p w14:paraId="55BCF502" w14:textId="77777777" w:rsidR="00A92C67" w:rsidRDefault="00A92C67"/>
    <w:p w14:paraId="4D10338E" w14:textId="77777777" w:rsidR="00A92C67" w:rsidRDefault="00A92C67"/>
    <w:tbl>
      <w:tblPr>
        <w:tblStyle w:val="Grille"/>
        <w:tblW w:w="72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4050"/>
        <w:gridCol w:w="1260"/>
        <w:gridCol w:w="1080"/>
      </w:tblGrid>
      <w:tr w:rsidR="00501F88" w14:paraId="71784BFB" w14:textId="77777777" w:rsidTr="00501F88">
        <w:tc>
          <w:tcPr>
            <w:tcW w:w="900" w:type="dxa"/>
          </w:tcPr>
          <w:p w14:paraId="012D734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Patient</w:t>
            </w:r>
          </w:p>
          <w:p w14:paraId="47AB298E" w14:textId="77777777" w:rsidR="00501F88" w:rsidRPr="00276EB6" w:rsidRDefault="00501F88" w:rsidP="00276EB6">
            <w:pPr>
              <w:jc w:val="center"/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nb</w:t>
            </w:r>
          </w:p>
        </w:tc>
        <w:tc>
          <w:tcPr>
            <w:tcW w:w="4050" w:type="dxa"/>
          </w:tcPr>
          <w:p w14:paraId="0C65F51F" w14:textId="77777777" w:rsidR="00501F88" w:rsidRPr="00276EB6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ology </w:t>
            </w:r>
          </w:p>
        </w:tc>
        <w:tc>
          <w:tcPr>
            <w:tcW w:w="1260" w:type="dxa"/>
          </w:tcPr>
          <w:p w14:paraId="3E795E9C" w14:textId="77777777" w:rsidR="00501F88" w:rsidRDefault="00501F88" w:rsidP="00F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  <w:p w14:paraId="512F50ED" w14:textId="77777777" w:rsidR="00501F88" w:rsidRPr="00276EB6" w:rsidRDefault="00501F88" w:rsidP="00F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1080" w:type="dxa"/>
          </w:tcPr>
          <w:p w14:paraId="1F406E2A" w14:textId="77777777" w:rsidR="00501F88" w:rsidRPr="00276EB6" w:rsidRDefault="00501F88" w:rsidP="00501F88">
            <w:pPr>
              <w:jc w:val="center"/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Age at</w:t>
            </w:r>
          </w:p>
          <w:p w14:paraId="05CF017A" w14:textId="77777777" w:rsidR="00501F88" w:rsidRPr="00276EB6" w:rsidRDefault="00501F88" w:rsidP="00501F88">
            <w:pPr>
              <w:jc w:val="center"/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surgery</w:t>
            </w:r>
          </w:p>
        </w:tc>
      </w:tr>
      <w:tr w:rsidR="00501F88" w14:paraId="572F132F" w14:textId="77777777" w:rsidTr="00501F88">
        <w:tc>
          <w:tcPr>
            <w:tcW w:w="900" w:type="dxa"/>
          </w:tcPr>
          <w:p w14:paraId="2F07D1E6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</w:t>
            </w:r>
          </w:p>
          <w:p w14:paraId="5A0C25D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</w:t>
            </w:r>
          </w:p>
          <w:p w14:paraId="1F13A4C9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5</w:t>
            </w:r>
          </w:p>
          <w:p w14:paraId="4FA56F09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6</w:t>
            </w:r>
          </w:p>
          <w:p w14:paraId="18A1991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8</w:t>
            </w:r>
          </w:p>
          <w:p w14:paraId="0A79F12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9</w:t>
            </w:r>
          </w:p>
          <w:p w14:paraId="03242B33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0</w:t>
            </w:r>
          </w:p>
          <w:p w14:paraId="1D99FD73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1</w:t>
            </w:r>
          </w:p>
          <w:p w14:paraId="379CE7EB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4</w:t>
            </w:r>
          </w:p>
          <w:p w14:paraId="1979E343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5</w:t>
            </w:r>
          </w:p>
          <w:p w14:paraId="7410405A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6</w:t>
            </w:r>
          </w:p>
          <w:p w14:paraId="2E81B3AF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19</w:t>
            </w:r>
          </w:p>
          <w:p w14:paraId="40D70522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0</w:t>
            </w:r>
          </w:p>
          <w:p w14:paraId="13ECCAE9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1</w:t>
            </w:r>
          </w:p>
          <w:p w14:paraId="7E311326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2</w:t>
            </w:r>
          </w:p>
          <w:p w14:paraId="3BB89616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3</w:t>
            </w:r>
          </w:p>
          <w:p w14:paraId="3362987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26</w:t>
            </w:r>
          </w:p>
          <w:p w14:paraId="687F07B5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0</w:t>
            </w:r>
          </w:p>
          <w:p w14:paraId="6C5790BB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1</w:t>
            </w:r>
          </w:p>
          <w:p w14:paraId="765837F0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2</w:t>
            </w:r>
          </w:p>
          <w:p w14:paraId="3166E282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3</w:t>
            </w:r>
          </w:p>
          <w:p w14:paraId="530C537E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4</w:t>
            </w:r>
          </w:p>
          <w:p w14:paraId="1AEBE07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5</w:t>
            </w:r>
          </w:p>
          <w:p w14:paraId="660E1675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6</w:t>
            </w:r>
          </w:p>
          <w:p w14:paraId="45806450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7</w:t>
            </w:r>
          </w:p>
          <w:p w14:paraId="69953AC9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8</w:t>
            </w:r>
          </w:p>
          <w:p w14:paraId="1CFD162D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39</w:t>
            </w:r>
          </w:p>
          <w:p w14:paraId="34487811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40</w:t>
            </w:r>
          </w:p>
          <w:p w14:paraId="5B32F519" w14:textId="77777777" w:rsidR="00501F88" w:rsidRPr="00276EB6" w:rsidRDefault="00501F88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41</w:t>
            </w:r>
          </w:p>
        </w:tc>
        <w:tc>
          <w:tcPr>
            <w:tcW w:w="4050" w:type="dxa"/>
          </w:tcPr>
          <w:p w14:paraId="4CF1A084" w14:textId="77777777" w:rsidR="00501F88" w:rsidRPr="00276EB6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lioblastoma</w:t>
            </w:r>
          </w:p>
          <w:p w14:paraId="6CA7B906" w14:textId="77777777" w:rsidR="00501F88" w:rsidRDefault="00501F88" w:rsidP="00276EB6">
            <w:pPr>
              <w:rPr>
                <w:sz w:val="20"/>
                <w:szCs w:val="20"/>
              </w:rPr>
            </w:pPr>
            <w:r w:rsidRPr="00276EB6">
              <w:rPr>
                <w:sz w:val="20"/>
                <w:szCs w:val="20"/>
              </w:rPr>
              <w:t>Primary dif</w:t>
            </w:r>
            <w:r>
              <w:rPr>
                <w:sz w:val="20"/>
                <w:szCs w:val="20"/>
              </w:rPr>
              <w:t>fuse oligodendroglioma</w:t>
            </w:r>
          </w:p>
          <w:p w14:paraId="7972098C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oligodendroglioma</w:t>
            </w:r>
          </w:p>
          <w:p w14:paraId="26E52F21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d glioblastoma</w:t>
            </w:r>
          </w:p>
          <w:p w14:paraId="414DD4CA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</w:t>
            </w:r>
          </w:p>
          <w:p w14:paraId="61E90E04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44CB97FA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oligodendroglioma</w:t>
            </w:r>
          </w:p>
          <w:p w14:paraId="51923A92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oligodendroglioma </w:t>
            </w:r>
          </w:p>
          <w:p w14:paraId="71DDCA54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64A7E9CE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</w:t>
            </w:r>
          </w:p>
          <w:p w14:paraId="18C17641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50E25D1A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oligodendroglioma </w:t>
            </w:r>
          </w:p>
          <w:p w14:paraId="171A7ED9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6E80FA7C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651654F7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24C6738E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anaplastic astrocytoma </w:t>
            </w:r>
          </w:p>
          <w:p w14:paraId="6C4BD0AC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33913844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65286430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59987D52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anaplastic astrocytoma </w:t>
            </w:r>
          </w:p>
          <w:p w14:paraId="4A0CA49B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6213A4C6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26A5314C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anaplastic astrocytoma </w:t>
            </w:r>
          </w:p>
          <w:p w14:paraId="2A6103A2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oligodendroglioma </w:t>
            </w:r>
          </w:p>
          <w:p w14:paraId="66D51B37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1882041F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anaplastic astrocytoma </w:t>
            </w:r>
          </w:p>
          <w:p w14:paraId="4EE4C565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 </w:t>
            </w:r>
          </w:p>
          <w:p w14:paraId="39758D02" w14:textId="77777777" w:rsidR="00501F88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psed glioblastoma </w:t>
            </w:r>
          </w:p>
          <w:p w14:paraId="6DAF4CFB" w14:textId="77777777" w:rsidR="00501F88" w:rsidRPr="00276EB6" w:rsidRDefault="00501F88" w:rsidP="0027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glioblastoma </w:t>
            </w:r>
          </w:p>
        </w:tc>
        <w:tc>
          <w:tcPr>
            <w:tcW w:w="1260" w:type="dxa"/>
          </w:tcPr>
          <w:p w14:paraId="79292F6B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3C0D0DFD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I</w:t>
            </w:r>
          </w:p>
          <w:p w14:paraId="5BDE6EF6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</w:t>
            </w:r>
          </w:p>
          <w:p w14:paraId="7F53BB37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4A4223BE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6662061D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59917B6C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</w:t>
            </w:r>
          </w:p>
          <w:p w14:paraId="3D38C5DC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</w:t>
            </w:r>
          </w:p>
          <w:p w14:paraId="460B6AC7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3F0C36AD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529A5148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052D071C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</w:t>
            </w:r>
          </w:p>
          <w:p w14:paraId="2B766962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78B58E85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68296DD0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1866BB2D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I</w:t>
            </w:r>
          </w:p>
          <w:p w14:paraId="3827756E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5CD0CCC2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514C1979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6F7A1F7B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I</w:t>
            </w:r>
          </w:p>
          <w:p w14:paraId="3B169A6F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6D2F6BC3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4F461711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I</w:t>
            </w:r>
          </w:p>
          <w:p w14:paraId="4EEFD180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</w:t>
            </w:r>
          </w:p>
          <w:p w14:paraId="6144EBAC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2C120CF6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II</w:t>
            </w:r>
          </w:p>
          <w:p w14:paraId="4B880D49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3D729425" w14:textId="77777777" w:rsidR="00501F88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  <w:p w14:paraId="6FAA151F" w14:textId="77777777" w:rsidR="00501F88" w:rsidRPr="00276EB6" w:rsidRDefault="00501F88" w:rsidP="00F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V</w:t>
            </w:r>
          </w:p>
        </w:tc>
        <w:tc>
          <w:tcPr>
            <w:tcW w:w="1080" w:type="dxa"/>
          </w:tcPr>
          <w:p w14:paraId="6AF9439D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14:paraId="77A3D9E3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63EAE368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14:paraId="4522F60E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14:paraId="694658CA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14:paraId="4AC93831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 w14:paraId="247D7E7A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14:paraId="7D69DD84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14:paraId="616410EE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14:paraId="56EA5D97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14:paraId="78154F9B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14:paraId="649BE0C5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4B0AE252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14:paraId="7B994E2F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14:paraId="43595E94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568E3732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14:paraId="28E8546E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14:paraId="73FBBC93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14:paraId="1B7E5196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580C9679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14:paraId="75F57586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64AA8027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7C033659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 w14:paraId="224900E6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65B4481A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503EF166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19BFBBBC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14:paraId="6B91E16D" w14:textId="77777777" w:rsidR="00501F88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14:paraId="56821366" w14:textId="77777777" w:rsidR="00501F88" w:rsidRPr="00276EB6" w:rsidRDefault="00501F88" w:rsidP="0050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</w:tbl>
    <w:p w14:paraId="4907AD1E" w14:textId="54EAC791" w:rsidR="00E06842" w:rsidRDefault="00E06842" w:rsidP="00445663"/>
    <w:sectPr w:rsidR="00E06842" w:rsidSect="003B06E2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EB6"/>
    <w:rsid w:val="00276EB6"/>
    <w:rsid w:val="003B06E2"/>
    <w:rsid w:val="00445663"/>
    <w:rsid w:val="00501F88"/>
    <w:rsid w:val="0080291D"/>
    <w:rsid w:val="00A92C67"/>
    <w:rsid w:val="00E0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D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76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76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55</Characters>
  <Application>Microsoft Macintosh Word</Application>
  <DocSecurity>0</DocSecurity>
  <Lines>8</Lines>
  <Paragraphs>2</Paragraphs>
  <ScaleCrop>false</ScaleCrop>
  <Company>VRC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thivet</dc:creator>
  <cp:keywords/>
  <dc:description/>
  <cp:lastModifiedBy>labo</cp:lastModifiedBy>
  <cp:revision>4</cp:revision>
  <dcterms:created xsi:type="dcterms:W3CDTF">2016-10-23T23:22:00Z</dcterms:created>
  <dcterms:modified xsi:type="dcterms:W3CDTF">2017-09-04T11:14:00Z</dcterms:modified>
</cp:coreProperties>
</file>